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3135"/>
        <w:gridCol w:w="2407"/>
        <w:gridCol w:w="2823"/>
        <w:gridCol w:w="2732"/>
        <w:gridCol w:w="2921"/>
      </w:tblGrid>
      <w:tr>
        <w:trPr>
          <w:trHeight w:val="162" w:hRule="atLeast"/>
        </w:trPr>
        <w:tc>
          <w:tcPr>
            <w:tcW w:w="11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bookmarkStart w:id="0" w:name="RANGE!A1%3AF155"/>
            <w:bookmarkEnd w:id="0"/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atient #1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B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sophagus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Stomach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Duodenum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lon</w:t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1</w:t>
            </w:r>
          </w:p>
        </w:tc>
        <w:tc>
          <w:tcPr>
            <w:tcW w:w="31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70R (81.2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5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50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100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ddI, AZ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70R, F116V, T215S, K219N (9.1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74V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5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 L74V (25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70R, M184V (9.1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74V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25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26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2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70R (8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10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90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100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90.9%)</w:t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ddI, AZ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70R, L74S (1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70R (10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118A (9.1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70R, F116S (1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3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100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100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50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AZ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74V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50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3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62" w:hRule="atLeast"/>
        </w:trPr>
        <w:tc>
          <w:tcPr>
            <w:tcW w:w="11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atient #2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B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sophagus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Stomach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Duodenum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lon</w:t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1</w:t>
            </w:r>
          </w:p>
        </w:tc>
        <w:tc>
          <w:tcPr>
            <w:tcW w:w="31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6.7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1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88.9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100 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ddI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70R (83.3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L74V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D67K, T69I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1.1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74V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8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2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10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L74V (12.5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100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54.5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d4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74V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5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M41L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9.1%)</w:t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74V, L210W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37.5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219E (9.1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8.2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 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9.1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3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74V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8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210W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00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100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None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74V, L210W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2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62" w:hRule="atLeast"/>
        </w:trPr>
        <w:tc>
          <w:tcPr>
            <w:tcW w:w="112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atient #3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B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sophagus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Stomach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Duodenum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lon</w:t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1</w:t>
            </w:r>
          </w:p>
        </w:tc>
        <w:tc>
          <w:tcPr>
            <w:tcW w:w="31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66.8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0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100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ddI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 K219Q (8.3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F77C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8.3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K65E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8.3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77C,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 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 K219Q  (8.3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2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 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90.9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81.8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90.9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 T215Y (20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9.1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AZ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K70N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9.1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70R,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 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8.2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116S (9.1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K65R, L74V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40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36.3%)</w:t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74V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40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27.3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3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77L (9.1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16.7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118A (50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M41L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9.1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AZ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90.9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83.3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50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54.6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210W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36.3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26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2007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E44K, V75I, L210W, T215N (85.7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HAAR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75I, L210W, T215N (14.3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atient #7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B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sophagus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Stomach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Duodenum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lon</w:t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1</w:t>
            </w:r>
          </w:p>
        </w:tc>
        <w:tc>
          <w:tcPr>
            <w:tcW w:w="31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10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2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25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ddI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2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L74V (8.3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4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6.7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T69N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2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L74V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50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2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74V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0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10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45.5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54.5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33.3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ddI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74V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9.1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27.3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L210W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22.2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36.4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74V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18.2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44.4%)</w:t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L74V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9.1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3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87.5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42.9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93.8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8.2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210W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 (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71.4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AZ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77S  (12.5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57.1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L210F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6.25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81.8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M41L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4.3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 V75G (14.3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2007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 (10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HAAR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</w:r>
          </w:p>
        </w:tc>
        <w:tc>
          <w:tcPr>
            <w:tcW w:w="3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2" w:hRule="atLeast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atient #8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B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sophagus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Stomach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Duodenum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lon</w:t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1</w:t>
            </w:r>
          </w:p>
        </w:tc>
        <w:tc>
          <w:tcPr>
            <w:tcW w:w="31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37.5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5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 16.7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ddI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70R (12.5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5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210W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83.3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70R, F116L (12.5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41I, E44K, L74V (12.5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41I, E44K, D67N, L74V (25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2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10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10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V118I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11.1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90.9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100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ddI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1.1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69A, F116L (9.1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74V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33.4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L74V, L210W,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 T215Y</w:t>
            </w: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 xml:space="preserve"> (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11.1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V118I, L210W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22.2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  <w:lang w:val="fr-FR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, D67N, T69N, L210W,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  <w:lang w:val="fr-FR"/>
              </w:rPr>
              <w:t xml:space="preserve"> T215Y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 xml:space="preserve"> (11.1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  <w:lang w:val="fr-FR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 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 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 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 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3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D67E, L210W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66.6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65G (9.1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100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100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ddI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D67E, L210C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33.4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0.9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2007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 T215D (10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HAAR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</w:r>
          </w:p>
        </w:tc>
        <w:tc>
          <w:tcPr>
            <w:tcW w:w="3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62" w:hRule="atLeast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atient #60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B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sophagus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Stomach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Duodenum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lon</w:t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1</w:t>
            </w:r>
          </w:p>
        </w:tc>
        <w:tc>
          <w:tcPr>
            <w:tcW w:w="31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D67N, 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 K219Q  (8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9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 (8.3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67N, T69N, K70R, K219Q (100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67N, K70R, K219Q (30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AZ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67N, K70R, K219Q (2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E44K (1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 (8.3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67N, T69N, K70R, K219Q (50%)</w:t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83.3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>D67N, T69N, K70R, F116V, K219Q (10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>E44V, D67N, T69N, K70R, K219Q (10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 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> 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> 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> 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2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100%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67N, T69N, K70R, K219Q (9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F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0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67N, K70R, K219Q (50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D67N, 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 K219Q (40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AZ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1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67N, T69N, K70R, K219Q (10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67N, T69N, K70R, K219Q (50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 xml:space="preserve">D67N, T69D, 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  <w:lang w:val="fr-FR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, K219Q (60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80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26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3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90.9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67N, T69N, K70R, K219Q (1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45.5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184T (15.4%)</w:t>
            </w:r>
          </w:p>
        </w:tc>
      </w:tr>
      <w:tr>
        <w:trPr>
          <w:trHeight w:val="20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ddI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41T  (9.1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D67G, 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18.2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D67N, T69D, 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F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 K219Q (76.9%)</w:t>
            </w:r>
          </w:p>
        </w:tc>
      </w:tr>
      <w:tr>
        <w:trPr>
          <w:trHeight w:val="25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67N, K70R, K219Q (1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70R,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 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 K219Q (9.1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D67N, T69D, K70R, V75I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F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 K219Q  (7.7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7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D67N, 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 K219Q (9.1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 xml:space="preserve">D67N, T69D, 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  <w:lang w:val="fr-FR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, K219Q (9.1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 xml:space="preserve">D67N, T69N, 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  <w:lang w:val="pt-BR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>, K219Q (9.1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 </w:t>
            </w:r>
          </w:p>
        </w:tc>
        <w:tc>
          <w:tcPr>
            <w:tcW w:w="3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 </w:t>
            </w:r>
          </w:p>
        </w:tc>
        <w:tc>
          <w:tcPr>
            <w:tcW w:w="2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 </w:t>
            </w:r>
          </w:p>
        </w:tc>
        <w:tc>
          <w:tcPr>
            <w:tcW w:w="2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 </w:t>
            </w:r>
          </w:p>
        </w:tc>
        <w:tc>
          <w:tcPr>
            <w:tcW w:w="27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 </w:t>
            </w:r>
          </w:p>
        </w:tc>
        <w:tc>
          <w:tcPr>
            <w:tcW w:w="2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atient #19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B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sophagus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Stomach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Duodenum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lon</w:t>
            </w:r>
          </w:p>
        </w:tc>
      </w:tr>
      <w:tr>
        <w:trPr>
          <w:trHeight w:val="162" w:hRule="atLeast"/>
        </w:trPr>
        <w:tc>
          <w:tcPr>
            <w:tcW w:w="11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1</w:t>
            </w:r>
          </w:p>
        </w:tc>
        <w:tc>
          <w:tcPr>
            <w:tcW w:w="31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41I, E44K, D67N, L74V (10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70R (1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41I, E44K, D67N, L74V (40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D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ddI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E44G (1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60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77S (1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6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>D67N, K70R, V118I,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  <w:lang w:val="pt-BR"/>
              </w:rPr>
              <w:t xml:space="preserve"> T215Y,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 xml:space="preserve"> K219Q  (1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</w:r>
          </w:p>
        </w:tc>
      </w:tr>
      <w:tr>
        <w:trPr>
          <w:trHeight w:val="126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2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 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0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77.8%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100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50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116K (14.3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AZ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67G 11.1%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L74V (50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85.7%)</w:t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215A 11.1%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3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2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10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25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77.8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74V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66.7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AZ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 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8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70R (50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1.1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33.3%)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L210W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16.7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 D67G (11.1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, L210W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8.3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238" w:hRule="atLeast"/>
        </w:trPr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2007</w:t>
            </w:r>
          </w:p>
        </w:tc>
        <w:tc>
          <w:tcPr>
            <w:tcW w:w="3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9/11 (81.8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HAAR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M41L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 E44D, T215C (18.2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atient #42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B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sophagus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Stomach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Duodenum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lon</w:t>
            </w:r>
          </w:p>
        </w:tc>
      </w:tr>
      <w:tr>
        <w:trPr>
          <w:trHeight w:val="162" w:hRule="atLeast"/>
        </w:trPr>
        <w:tc>
          <w:tcPr>
            <w:tcW w:w="11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sit 1</w:t>
            </w:r>
          </w:p>
        </w:tc>
        <w:tc>
          <w:tcPr>
            <w:tcW w:w="31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40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8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73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292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</w:tr>
      <w:tr>
        <w:trPr>
          <w:trHeight w:val="126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 xml:space="preserve">D67N, K70R, V118I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  <w:lang w:val="pt-BR"/>
              </w:rPr>
              <w:t>T215Y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>, K219Q (7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 xml:space="preserve">T215Y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100%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58.3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184T (9.1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 xml:space="preserve">D67N, K70R, V118I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  <w:lang w:val="pt-BR"/>
              </w:rPr>
              <w:t>T215F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>, K219Q (100%)</w:t>
            </w:r>
          </w:p>
        </w:tc>
      </w:tr>
      <w:tr>
        <w:trPr>
          <w:trHeight w:val="162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None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 xml:space="preserve">D67N, K70R, V118I, L210F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  <w:lang w:val="pt-BR"/>
              </w:rPr>
              <w:t>T215F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>, K219Q (1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>D67N, K70R, V118I,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  <w:lang w:val="pt-BR"/>
              </w:rPr>
              <w:t xml:space="preserve"> T215Y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>, K219Q (41.7%)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D67N, T69D, K70R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</w:rPr>
              <w:t>T215F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, K219Q (45.5.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 xml:space="preserve">D67N, K70R, F116Y, V118I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  <w:lang w:val="pt-BR"/>
              </w:rPr>
              <w:t>T215F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>, K219Q (10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ne (45.5%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 xml:space="preserve">E44D, D67N, K70R, V118I,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2"/>
                <w:szCs w:val="12"/>
                <w:lang w:val="pt-BR"/>
              </w:rPr>
              <w:t>T215F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  <w:t>, K219Q  (10%)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</w:r>
          </w:p>
        </w:tc>
        <w:tc>
          <w:tcPr>
            <w:tcW w:w="2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</w:r>
          </w:p>
        </w:tc>
        <w:tc>
          <w:tcPr>
            <w:tcW w:w="2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pt-BR"/>
              </w:rPr>
            </w:r>
          </w:p>
        </w:tc>
      </w:tr>
    </w:tbl>
    <w:p>
      <w:pPr>
        <w:pStyle w:val="Normal"/>
        <w:jc w:val="center"/>
        <w:rPr>
          <w:sz w:val="44"/>
          <w:szCs w:val="44"/>
        </w:rPr>
      </w:pPr>
      <w:r>
        <w:rPr>
          <w:rFonts w:cs="Arial" w:ascii="Arial" w:hAnsi="Arial"/>
          <w:b/>
          <w:bCs/>
          <w:sz w:val="28"/>
          <w:szCs w:val="28"/>
        </w:rPr>
        <w:t>Additional Data Table 1: Drug resistance mutations by tissue source</w:t>
      </w:r>
    </w:p>
    <w:p>
      <w:pPr>
        <w:pStyle w:val="Normal"/>
        <w:rPr/>
      </w:pPr>
      <w:r>
        <w:rPr>
          <w:b/>
          <w:bCs/>
          <w:i/>
          <w:iCs/>
          <w:sz w:val="20"/>
          <w:szCs w:val="20"/>
        </w:rPr>
        <w:t>*ND - no viral sequences detected. Primary drug resistance mutations associated with high levels of drug resistance indicated in italics and red</w:t>
      </w:r>
      <w:r>
        <w:rPr/>
        <w:t>.</w:t>
      </w:r>
    </w:p>
    <w:sectPr>
      <w:type w:val="nextPage"/>
      <w:pgSz w:orient="landscape" w:w="15840" w:h="24480"/>
      <w:pgMar w:left="432" w:right="432" w:gutter="0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6:44:00Z</dcterms:created>
  <dc:creator>Guido</dc:creator>
  <dc:description/>
  <cp:keywords/>
  <dc:language>en-US</dc:language>
  <cp:lastModifiedBy>Guido</cp:lastModifiedBy>
  <cp:lastPrinted>2010-09-02T14:15:00Z</cp:lastPrinted>
  <dcterms:modified xsi:type="dcterms:W3CDTF">2010-09-02T20:22:00Z</dcterms:modified>
  <cp:revision>20</cp:revision>
  <dc:subject/>
  <dc:title>Supplementary Table 1: Drug resistance mutations by tissue source</dc:title>
</cp:coreProperties>
</file>